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132" w:rsidRPr="00861132" w:rsidRDefault="00DE199B" w:rsidP="00861132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1 </w:t>
      </w:r>
      <w:r w:rsidR="00861132" w:rsidRPr="00861132">
        <w:rPr>
          <w:rFonts w:ascii="Times New Roman" w:hAnsi="Times New Roman" w:cs="Times New Roman"/>
          <w:szCs w:val="24"/>
        </w:rPr>
        <w:t>Table</w:t>
      </w:r>
      <w:bookmarkStart w:id="0" w:name="_GoBack"/>
      <w:bookmarkEnd w:id="0"/>
      <w:r w:rsidR="00861132" w:rsidRPr="00861132">
        <w:rPr>
          <w:rFonts w:ascii="Times New Roman" w:hAnsi="Times New Roman" w:cs="Times New Roman"/>
          <w:szCs w:val="24"/>
        </w:rPr>
        <w:t>. Definitions of comorbiditie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6303"/>
      </w:tblGrid>
      <w:tr w:rsidR="00861132" w:rsidRPr="00861132" w:rsidTr="00294722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861132">
              <w:rPr>
                <w:rFonts w:ascii="Times New Roman" w:hAnsi="Times New Roman" w:cs="Times New Roman"/>
                <w:szCs w:val="24"/>
              </w:rPr>
              <w:t>Comorbidities</w:t>
            </w:r>
          </w:p>
        </w:tc>
        <w:tc>
          <w:tcPr>
            <w:tcW w:w="6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861132">
              <w:rPr>
                <w:rFonts w:ascii="Times New Roman" w:hAnsi="Times New Roman" w:cs="Times New Roman"/>
                <w:szCs w:val="24"/>
              </w:rPr>
              <w:t>ICD-9-CM codes</w:t>
            </w:r>
          </w:p>
        </w:tc>
      </w:tr>
      <w:tr w:rsidR="00861132" w:rsidRPr="00861132" w:rsidTr="00294722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6303" w:type="dxa"/>
            <w:tcBorders>
              <w:top w:val="single" w:sz="4" w:space="0" w:color="auto"/>
            </w:tcBorders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9928E1">
              <w:rPr>
                <w:rFonts w:ascii="Times New Roman" w:hAnsi="Times New Roman" w:cs="Times New Roman"/>
                <w:szCs w:val="24"/>
              </w:rPr>
              <w:t>401.x</w:t>
            </w:r>
            <w:r>
              <w:rPr>
                <w:rFonts w:ascii="Calibri" w:hAnsi="Calibri" w:cs="Times New Roman"/>
                <w:szCs w:val="24"/>
              </w:rPr>
              <w:t>−</w:t>
            </w:r>
            <w:r>
              <w:rPr>
                <w:rFonts w:ascii="Times New Roman" w:hAnsi="Times New Roman" w:cs="Times New Roman"/>
                <w:szCs w:val="24"/>
              </w:rPr>
              <w:t>405.x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9928E1">
              <w:rPr>
                <w:rFonts w:ascii="Times New Roman" w:hAnsi="Times New Roman" w:cs="Times New Roman"/>
                <w:szCs w:val="24"/>
              </w:rPr>
              <w:t>270.0, 272.1 and 272.2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0.x</w:t>
            </w:r>
            <w:r>
              <w:rPr>
                <w:rFonts w:ascii="Calibri" w:hAnsi="Calibri" w:cs="Times New Roman"/>
                <w:szCs w:val="24"/>
              </w:rPr>
              <w:t>−</w:t>
            </w:r>
            <w:r>
              <w:rPr>
                <w:rFonts w:ascii="Times New Roman" w:hAnsi="Times New Roman" w:cs="Times New Roman"/>
                <w:szCs w:val="24"/>
              </w:rPr>
              <w:t>438.x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8.x, 584.x, 585.x and 586.</w:t>
            </w:r>
            <w:r w:rsidRPr="009928E1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10.</w:t>
            </w:r>
            <w:r w:rsidRPr="009928E1">
              <w:rPr>
                <w:rFonts w:ascii="Times New Roman" w:hAnsi="Times New Roman" w:cs="Times New Roman"/>
                <w:szCs w:val="24"/>
              </w:rPr>
              <w:t>x</w:t>
            </w:r>
            <w:r>
              <w:rPr>
                <w:rFonts w:ascii="Calibri" w:hAnsi="Calibri" w:cs="Times New Roman"/>
                <w:szCs w:val="24"/>
              </w:rPr>
              <w:t>−</w:t>
            </w:r>
            <w:r>
              <w:rPr>
                <w:rFonts w:ascii="Times New Roman" w:hAnsi="Times New Roman" w:cs="Times New Roman"/>
                <w:szCs w:val="24"/>
              </w:rPr>
              <w:t>414.</w:t>
            </w:r>
            <w:r w:rsidRPr="009928E1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idney disease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9928E1">
              <w:rPr>
                <w:rFonts w:ascii="Times New Roman" w:hAnsi="Times New Roman" w:cs="Times New Roman"/>
                <w:szCs w:val="24"/>
              </w:rPr>
              <w:t>582.x, 583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583.7, 584.x, 585.x, 586.x and 588.x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iver disease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9928E1">
              <w:rPr>
                <w:rFonts w:ascii="Times New Roman" w:hAnsi="Times New Roman" w:cs="Times New Roman"/>
                <w:szCs w:val="24"/>
              </w:rPr>
              <w:t>571.2, 571.4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571.6, 572.2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572.8, 582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582.89 and 456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456.21</w:t>
            </w:r>
          </w:p>
        </w:tc>
      </w:tr>
      <w:tr w:rsidR="00861132" w:rsidRPr="00861132" w:rsidTr="00294722">
        <w:tc>
          <w:tcPr>
            <w:tcW w:w="2628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6303" w:type="dxa"/>
            <w:shd w:val="clear" w:color="auto" w:fill="auto"/>
          </w:tcPr>
          <w:p w:rsidR="00861132" w:rsidRPr="00861132" w:rsidRDefault="00861132" w:rsidP="00861132">
            <w:pPr>
              <w:rPr>
                <w:rFonts w:ascii="Times New Roman" w:hAnsi="Times New Roman" w:cs="Times New Roman"/>
                <w:szCs w:val="24"/>
              </w:rPr>
            </w:pPr>
            <w:r w:rsidRPr="009928E1">
              <w:rPr>
                <w:rFonts w:ascii="Times New Roman" w:hAnsi="Times New Roman" w:cs="Times New Roman"/>
                <w:szCs w:val="24"/>
              </w:rPr>
              <w:t>140.x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172.x, 174.x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195.8, 196.x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199.1, 200.x</w:t>
            </w:r>
            <w:r>
              <w:rPr>
                <w:rFonts w:ascii="Calibri" w:hAnsi="Calibri" w:cs="Times New Roman"/>
                <w:szCs w:val="24"/>
              </w:rPr>
              <w:t>−</w:t>
            </w:r>
            <w:r w:rsidRPr="009928E1">
              <w:rPr>
                <w:rFonts w:ascii="Times New Roman" w:hAnsi="Times New Roman" w:cs="Times New Roman"/>
                <w:szCs w:val="24"/>
              </w:rPr>
              <w:t>208.x</w:t>
            </w:r>
          </w:p>
        </w:tc>
      </w:tr>
    </w:tbl>
    <w:p w:rsidR="00861132" w:rsidRPr="00861132" w:rsidRDefault="00861132" w:rsidP="00861132">
      <w:pPr>
        <w:rPr>
          <w:rFonts w:ascii="Times New Roman" w:hAnsi="Times New Roman" w:cs="Times New Roman"/>
          <w:szCs w:val="24"/>
        </w:rPr>
      </w:pPr>
      <w:r w:rsidRPr="00861132">
        <w:rPr>
          <w:rFonts w:ascii="Times New Roman" w:hAnsi="Times New Roman" w:cs="Times New Roman"/>
          <w:szCs w:val="24"/>
        </w:rPr>
        <w:t>ICD-9-CM, International Classification of Diseases, Ninth Revision, Clinical Modification.</w:t>
      </w:r>
    </w:p>
    <w:p w:rsidR="00861132" w:rsidRPr="00861132" w:rsidRDefault="00861132">
      <w:pPr>
        <w:rPr>
          <w:rFonts w:ascii="Times New Roman" w:hAnsi="Times New Roman" w:cs="Times New Roman"/>
          <w:szCs w:val="24"/>
        </w:rPr>
      </w:pPr>
    </w:p>
    <w:p w:rsidR="00645E3B" w:rsidRPr="00861132" w:rsidRDefault="00645E3B">
      <w:pPr>
        <w:rPr>
          <w:rFonts w:ascii="Times New Roman" w:hAnsi="Times New Roman" w:cs="Times New Roman"/>
          <w:szCs w:val="24"/>
        </w:rPr>
      </w:pPr>
    </w:p>
    <w:p w:rsidR="00645E3B" w:rsidRPr="00861132" w:rsidRDefault="00645E3B">
      <w:pPr>
        <w:rPr>
          <w:rFonts w:ascii="Times New Roman" w:hAnsi="Times New Roman" w:cs="Times New Roman"/>
          <w:szCs w:val="24"/>
        </w:rPr>
      </w:pPr>
    </w:p>
    <w:sectPr w:rsidR="00645E3B" w:rsidRPr="00861132" w:rsidSect="005D190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5C2" w:rsidRDefault="00E375C2" w:rsidP="007E30BD">
      <w:r>
        <w:separator/>
      </w:r>
    </w:p>
  </w:endnote>
  <w:endnote w:type="continuationSeparator" w:id="0">
    <w:p w:rsidR="00E375C2" w:rsidRDefault="00E375C2" w:rsidP="007E3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5C2" w:rsidRDefault="00E375C2" w:rsidP="007E30BD">
      <w:r>
        <w:separator/>
      </w:r>
    </w:p>
  </w:footnote>
  <w:footnote w:type="continuationSeparator" w:id="0">
    <w:p w:rsidR="00E375C2" w:rsidRDefault="00E375C2" w:rsidP="007E3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693"/>
    <w:rsid w:val="000033CA"/>
    <w:rsid w:val="00023637"/>
    <w:rsid w:val="00037047"/>
    <w:rsid w:val="0004642E"/>
    <w:rsid w:val="00054A29"/>
    <w:rsid w:val="000575CE"/>
    <w:rsid w:val="000610B1"/>
    <w:rsid w:val="0009437C"/>
    <w:rsid w:val="000957C0"/>
    <w:rsid w:val="00096B82"/>
    <w:rsid w:val="000A1711"/>
    <w:rsid w:val="000F4A6A"/>
    <w:rsid w:val="00115A3E"/>
    <w:rsid w:val="00123E49"/>
    <w:rsid w:val="0013450D"/>
    <w:rsid w:val="001400C5"/>
    <w:rsid w:val="00143EB1"/>
    <w:rsid w:val="00164808"/>
    <w:rsid w:val="001758F4"/>
    <w:rsid w:val="001A21FF"/>
    <w:rsid w:val="001A3A77"/>
    <w:rsid w:val="001A4336"/>
    <w:rsid w:val="001D0F16"/>
    <w:rsid w:val="001D2211"/>
    <w:rsid w:val="001D4FCD"/>
    <w:rsid w:val="001E7E05"/>
    <w:rsid w:val="00207908"/>
    <w:rsid w:val="00221368"/>
    <w:rsid w:val="00222B1E"/>
    <w:rsid w:val="00222C49"/>
    <w:rsid w:val="00266B2E"/>
    <w:rsid w:val="00274DD4"/>
    <w:rsid w:val="00294722"/>
    <w:rsid w:val="002A4906"/>
    <w:rsid w:val="002D7059"/>
    <w:rsid w:val="002D796D"/>
    <w:rsid w:val="002E1E5E"/>
    <w:rsid w:val="003011B7"/>
    <w:rsid w:val="00321EDF"/>
    <w:rsid w:val="00326766"/>
    <w:rsid w:val="003342F1"/>
    <w:rsid w:val="00335F68"/>
    <w:rsid w:val="00340172"/>
    <w:rsid w:val="00351CE3"/>
    <w:rsid w:val="003A027B"/>
    <w:rsid w:val="003A30E5"/>
    <w:rsid w:val="003A5790"/>
    <w:rsid w:val="003A69BC"/>
    <w:rsid w:val="003A6FE9"/>
    <w:rsid w:val="003C0385"/>
    <w:rsid w:val="004204D3"/>
    <w:rsid w:val="00452552"/>
    <w:rsid w:val="00481041"/>
    <w:rsid w:val="00491E94"/>
    <w:rsid w:val="004942DC"/>
    <w:rsid w:val="004A191B"/>
    <w:rsid w:val="004B2E51"/>
    <w:rsid w:val="004D4F9A"/>
    <w:rsid w:val="005228DA"/>
    <w:rsid w:val="00524B54"/>
    <w:rsid w:val="00526146"/>
    <w:rsid w:val="00551C0E"/>
    <w:rsid w:val="005C29D8"/>
    <w:rsid w:val="005C2CD2"/>
    <w:rsid w:val="005D190C"/>
    <w:rsid w:val="00603E5C"/>
    <w:rsid w:val="00604688"/>
    <w:rsid w:val="00620A05"/>
    <w:rsid w:val="00620DAD"/>
    <w:rsid w:val="006343DF"/>
    <w:rsid w:val="00641B39"/>
    <w:rsid w:val="00645E3B"/>
    <w:rsid w:val="00683075"/>
    <w:rsid w:val="00692804"/>
    <w:rsid w:val="006B688D"/>
    <w:rsid w:val="006C3BC5"/>
    <w:rsid w:val="006D22F6"/>
    <w:rsid w:val="006D535B"/>
    <w:rsid w:val="006F3E76"/>
    <w:rsid w:val="007019B5"/>
    <w:rsid w:val="00705817"/>
    <w:rsid w:val="00741FB3"/>
    <w:rsid w:val="007607D0"/>
    <w:rsid w:val="00764966"/>
    <w:rsid w:val="00783133"/>
    <w:rsid w:val="00792AE8"/>
    <w:rsid w:val="007B09FF"/>
    <w:rsid w:val="007E30BD"/>
    <w:rsid w:val="007E7DE2"/>
    <w:rsid w:val="007F1A75"/>
    <w:rsid w:val="0080355E"/>
    <w:rsid w:val="00832B77"/>
    <w:rsid w:val="00834988"/>
    <w:rsid w:val="00861132"/>
    <w:rsid w:val="00862E8F"/>
    <w:rsid w:val="00882AD8"/>
    <w:rsid w:val="0089456F"/>
    <w:rsid w:val="008A28FF"/>
    <w:rsid w:val="008B774D"/>
    <w:rsid w:val="008C4B00"/>
    <w:rsid w:val="008E1D71"/>
    <w:rsid w:val="008E2693"/>
    <w:rsid w:val="00912933"/>
    <w:rsid w:val="00925822"/>
    <w:rsid w:val="00926849"/>
    <w:rsid w:val="00933611"/>
    <w:rsid w:val="00934715"/>
    <w:rsid w:val="009427C9"/>
    <w:rsid w:val="00985B60"/>
    <w:rsid w:val="009C3632"/>
    <w:rsid w:val="009D17F1"/>
    <w:rsid w:val="009E4FBB"/>
    <w:rsid w:val="00A459F4"/>
    <w:rsid w:val="00AA757F"/>
    <w:rsid w:val="00AB1ACE"/>
    <w:rsid w:val="00AC1646"/>
    <w:rsid w:val="00AC35DE"/>
    <w:rsid w:val="00AE2E97"/>
    <w:rsid w:val="00B12CB4"/>
    <w:rsid w:val="00B32632"/>
    <w:rsid w:val="00B5388B"/>
    <w:rsid w:val="00B5670B"/>
    <w:rsid w:val="00B76E6A"/>
    <w:rsid w:val="00B95533"/>
    <w:rsid w:val="00B972DD"/>
    <w:rsid w:val="00BE446C"/>
    <w:rsid w:val="00C15B62"/>
    <w:rsid w:val="00C16F96"/>
    <w:rsid w:val="00C31358"/>
    <w:rsid w:val="00C61C4F"/>
    <w:rsid w:val="00C7741D"/>
    <w:rsid w:val="00CA0A07"/>
    <w:rsid w:val="00CA23BD"/>
    <w:rsid w:val="00CD3C2D"/>
    <w:rsid w:val="00CD75FC"/>
    <w:rsid w:val="00D353C2"/>
    <w:rsid w:val="00D51906"/>
    <w:rsid w:val="00D54646"/>
    <w:rsid w:val="00D84965"/>
    <w:rsid w:val="00D97918"/>
    <w:rsid w:val="00DE199B"/>
    <w:rsid w:val="00E014E3"/>
    <w:rsid w:val="00E0778E"/>
    <w:rsid w:val="00E31B04"/>
    <w:rsid w:val="00E32387"/>
    <w:rsid w:val="00E34668"/>
    <w:rsid w:val="00E375C2"/>
    <w:rsid w:val="00E406E2"/>
    <w:rsid w:val="00E4416C"/>
    <w:rsid w:val="00E5692E"/>
    <w:rsid w:val="00E855FF"/>
    <w:rsid w:val="00EA1F60"/>
    <w:rsid w:val="00ED0C5D"/>
    <w:rsid w:val="00ED2F00"/>
    <w:rsid w:val="00EE48F6"/>
    <w:rsid w:val="00F070EA"/>
    <w:rsid w:val="00F16539"/>
    <w:rsid w:val="00F2180B"/>
    <w:rsid w:val="00F26268"/>
    <w:rsid w:val="00F5058E"/>
    <w:rsid w:val="00F51BDB"/>
    <w:rsid w:val="00F51D5F"/>
    <w:rsid w:val="00F85152"/>
    <w:rsid w:val="00F86A0F"/>
    <w:rsid w:val="00FA4278"/>
    <w:rsid w:val="00FA4D0C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A350E1-BB02-4143-88AD-633A05FD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E30BD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7E3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E30BD"/>
    <w:rPr>
      <w:sz w:val="20"/>
      <w:szCs w:val="20"/>
      <w:lang w:val="en-GB"/>
    </w:rPr>
  </w:style>
  <w:style w:type="table" w:styleId="a7">
    <w:name w:val="Table Grid"/>
    <w:basedOn w:val="a1"/>
    <w:uiPriority w:val="39"/>
    <w:rsid w:val="007E30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3A02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A027B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a">
    <w:name w:val="Revision"/>
    <w:hidden/>
    <w:uiPriority w:val="99"/>
    <w:semiHidden/>
    <w:rsid w:val="00266B2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FB6F9-0E06-485A-9FF5-A0E860C68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>Toshiba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R30-A</cp:lastModifiedBy>
  <cp:revision>4</cp:revision>
  <dcterms:created xsi:type="dcterms:W3CDTF">2017-03-22T13:45:00Z</dcterms:created>
  <dcterms:modified xsi:type="dcterms:W3CDTF">2017-03-23T00:28:00Z</dcterms:modified>
</cp:coreProperties>
</file>